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0CD67" w14:textId="40D06BDC" w:rsidR="00272C7B" w:rsidRPr="001127D4" w:rsidRDefault="00272C7B" w:rsidP="001127D4">
      <w:pPr>
        <w:pStyle w:val="af0"/>
        <w:rPr>
          <w:rFonts w:ascii="Times New Roman" w:hAnsi="Times New Roman" w:cs="Times New Roman"/>
        </w:rPr>
      </w:pPr>
      <w:bookmarkStart w:id="0" w:name="OLE_LINK17"/>
      <w:r w:rsidRPr="001127D4">
        <w:rPr>
          <w:rFonts w:ascii="Times New Roman" w:hAnsi="Times New Roman" w:cs="Times New Roman"/>
        </w:rPr>
        <w:t>Sequences of siRNAs</w:t>
      </w:r>
      <w:r w:rsidRPr="001127D4">
        <w:rPr>
          <w:rFonts w:ascii="Times New Roman" w:hAnsi="Times New Roman" w:cs="Times New Roman"/>
        </w:rPr>
        <w:t xml:space="preserve"> and shR</w:t>
      </w:r>
      <w:r w:rsidR="001127D4" w:rsidRPr="001127D4">
        <w:rPr>
          <w:rFonts w:ascii="Times New Roman" w:hAnsi="Times New Roman" w:cs="Times New Roman"/>
        </w:rPr>
        <w:t>NA</w:t>
      </w:r>
      <w:r w:rsidRPr="001127D4">
        <w:rPr>
          <w:rFonts w:ascii="Times New Roman" w:hAnsi="Times New Roman" w:cs="Times New Roman"/>
        </w:rPr>
        <w:t xml:space="preserve"> targeting mouse </w:t>
      </w:r>
      <w:proofErr w:type="spellStart"/>
      <w:r w:rsidRPr="001127D4">
        <w:rPr>
          <w:rFonts w:ascii="Times New Roman" w:hAnsi="Times New Roman" w:cs="Times New Roman"/>
          <w:i/>
          <w:iCs/>
        </w:rPr>
        <w:t>Egfr</w:t>
      </w:r>
      <w:proofErr w:type="spellEnd"/>
      <w:r w:rsidR="006A21D8" w:rsidRPr="006A21D8">
        <w:rPr>
          <w:rFonts w:ascii="Times New Roman" w:hAnsi="Times New Roman" w:cs="Times New Roman"/>
        </w:rPr>
        <w:t>:</w:t>
      </w:r>
    </w:p>
    <w:tbl>
      <w:tblPr>
        <w:tblStyle w:val="af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6379"/>
      </w:tblGrid>
      <w:tr w:rsidR="00272C7B" w14:paraId="1D1D9161" w14:textId="77777777" w:rsidTr="001127D4">
        <w:tc>
          <w:tcPr>
            <w:tcW w:w="1838" w:type="dxa"/>
          </w:tcPr>
          <w:bookmarkEnd w:id="0"/>
          <w:p w14:paraId="6C2EDA50" w14:textId="75BE304E" w:rsidR="00272C7B" w:rsidRPr="00272C7B" w:rsidRDefault="00272C7B" w:rsidP="001127D4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272C7B"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6379" w:type="dxa"/>
          </w:tcPr>
          <w:p w14:paraId="5C7A2346" w14:textId="5E7587F0" w:rsidR="00272C7B" w:rsidRPr="00272C7B" w:rsidRDefault="00272C7B" w:rsidP="001127D4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272C7B">
              <w:rPr>
                <w:rFonts w:ascii="Times New Roman" w:hAnsi="Times New Roman" w:cs="Times New Roman"/>
                <w:sz w:val="24"/>
              </w:rPr>
              <w:t>Sequence (5'</w:t>
            </w:r>
            <w:r w:rsidRPr="00272C7B">
              <w:rPr>
                <w:rStyle w:val="math-inline"/>
                <w:rFonts w:ascii="Times New Roman" w:hAnsi="Times New Roman" w:cs="Times New Roman"/>
                <w:sz w:val="24"/>
              </w:rPr>
              <w:t>-</w:t>
            </w:r>
            <w:r w:rsidRPr="00272C7B">
              <w:rPr>
                <w:rFonts w:ascii="Times New Roman" w:hAnsi="Times New Roman" w:cs="Times New Roman"/>
                <w:sz w:val="24"/>
              </w:rPr>
              <w:t>3')</w:t>
            </w:r>
          </w:p>
        </w:tc>
      </w:tr>
      <w:tr w:rsidR="00272C7B" w14:paraId="6A67EB75" w14:textId="77777777" w:rsidTr="001127D4">
        <w:tc>
          <w:tcPr>
            <w:tcW w:w="1838" w:type="dxa"/>
          </w:tcPr>
          <w:p w14:paraId="125EF661" w14:textId="20D11CD5" w:rsidR="00272C7B" w:rsidRPr="00272C7B" w:rsidRDefault="00272C7B" w:rsidP="001127D4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272C7B">
              <w:rPr>
                <w:rFonts w:ascii="Times New Roman" w:hAnsi="Times New Roman" w:cs="Times New Roman"/>
                <w:sz w:val="24"/>
              </w:rPr>
              <w:t>si</w:t>
            </w:r>
            <w:r w:rsidRPr="00272C7B">
              <w:rPr>
                <w:rFonts w:ascii="Times New Roman" w:hAnsi="Times New Roman" w:cs="Times New Roman"/>
                <w:i/>
                <w:iCs/>
                <w:sz w:val="24"/>
              </w:rPr>
              <w:t>Egfr</w:t>
            </w:r>
            <w:r w:rsidRPr="00272C7B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6379" w:type="dxa"/>
          </w:tcPr>
          <w:p w14:paraId="601EAD4B" w14:textId="24714A0F" w:rsidR="00272C7B" w:rsidRPr="00272C7B" w:rsidRDefault="00272C7B" w:rsidP="001127D4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272C7B">
              <w:rPr>
                <w:rFonts w:ascii="Times New Roman" w:hAnsi="Times New Roman" w:cs="Times New Roman"/>
                <w:sz w:val="24"/>
              </w:rPr>
              <w:t>GAAGTGGTCCTTGGGAACTTGGAAA</w:t>
            </w:r>
          </w:p>
        </w:tc>
      </w:tr>
      <w:tr w:rsidR="00272C7B" w14:paraId="40721760" w14:textId="77777777" w:rsidTr="001127D4">
        <w:tc>
          <w:tcPr>
            <w:tcW w:w="1838" w:type="dxa"/>
          </w:tcPr>
          <w:p w14:paraId="2FC0E29D" w14:textId="2150141B" w:rsidR="00272C7B" w:rsidRPr="00272C7B" w:rsidRDefault="00272C7B" w:rsidP="001127D4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272C7B">
              <w:rPr>
                <w:rFonts w:ascii="Times New Roman" w:hAnsi="Times New Roman" w:cs="Times New Roman"/>
                <w:sz w:val="24"/>
              </w:rPr>
              <w:t>si</w:t>
            </w:r>
            <w:r w:rsidRPr="00272C7B">
              <w:rPr>
                <w:rFonts w:ascii="Times New Roman" w:hAnsi="Times New Roman" w:cs="Times New Roman"/>
                <w:i/>
                <w:iCs/>
                <w:sz w:val="24"/>
              </w:rPr>
              <w:t>Egfr</w:t>
            </w:r>
            <w:r w:rsidRPr="00272C7B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6379" w:type="dxa"/>
          </w:tcPr>
          <w:p w14:paraId="15C26539" w14:textId="32AC2726" w:rsidR="00272C7B" w:rsidRPr="00272C7B" w:rsidRDefault="00272C7B" w:rsidP="001127D4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272C7B">
              <w:rPr>
                <w:rFonts w:ascii="Times New Roman" w:hAnsi="Times New Roman" w:cs="Times New Roman"/>
                <w:sz w:val="24"/>
              </w:rPr>
              <w:t>TGGAAATTACCTATGTGCAAAGGAA</w:t>
            </w:r>
          </w:p>
        </w:tc>
      </w:tr>
      <w:tr w:rsidR="00272C7B" w14:paraId="7A50E97C" w14:textId="77777777" w:rsidTr="001127D4">
        <w:tc>
          <w:tcPr>
            <w:tcW w:w="1838" w:type="dxa"/>
          </w:tcPr>
          <w:p w14:paraId="73F79DEE" w14:textId="031F4E30" w:rsidR="00272C7B" w:rsidRPr="00272C7B" w:rsidRDefault="00272C7B" w:rsidP="001127D4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272C7B">
              <w:rPr>
                <w:rFonts w:ascii="Times New Roman" w:hAnsi="Times New Roman" w:cs="Times New Roman"/>
                <w:sz w:val="24"/>
              </w:rPr>
              <w:t>si</w:t>
            </w:r>
            <w:r w:rsidRPr="00272C7B">
              <w:rPr>
                <w:rFonts w:ascii="Times New Roman" w:hAnsi="Times New Roman" w:cs="Times New Roman"/>
                <w:i/>
                <w:iCs/>
                <w:sz w:val="24"/>
              </w:rPr>
              <w:t>Egfr</w:t>
            </w:r>
            <w:r w:rsidRPr="00272C7B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6379" w:type="dxa"/>
          </w:tcPr>
          <w:p w14:paraId="7D72AE6A" w14:textId="47030894" w:rsidR="00272C7B" w:rsidRPr="00272C7B" w:rsidRDefault="00272C7B" w:rsidP="001127D4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272C7B">
              <w:rPr>
                <w:rFonts w:ascii="Times New Roman" w:hAnsi="Times New Roman" w:cs="Times New Roman"/>
                <w:sz w:val="24"/>
              </w:rPr>
              <w:t>AACGTCTTTATGAGCAACATGTCAA</w:t>
            </w:r>
          </w:p>
        </w:tc>
      </w:tr>
      <w:tr w:rsidR="00272C7B" w14:paraId="09C9E2D7" w14:textId="77777777" w:rsidTr="001127D4">
        <w:tc>
          <w:tcPr>
            <w:tcW w:w="1838" w:type="dxa"/>
          </w:tcPr>
          <w:p w14:paraId="434B164B" w14:textId="38FCE858" w:rsidR="00272C7B" w:rsidRPr="00272C7B" w:rsidRDefault="00272C7B" w:rsidP="001127D4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272C7B">
              <w:rPr>
                <w:rFonts w:ascii="Times New Roman" w:hAnsi="Times New Roman" w:cs="Times New Roman"/>
                <w:sz w:val="24"/>
              </w:rPr>
              <w:t>Scramble</w:t>
            </w:r>
          </w:p>
        </w:tc>
        <w:tc>
          <w:tcPr>
            <w:tcW w:w="6379" w:type="dxa"/>
          </w:tcPr>
          <w:p w14:paraId="32A3201A" w14:textId="3B76B00C" w:rsidR="00272C7B" w:rsidRPr="00272C7B" w:rsidRDefault="00272C7B" w:rsidP="001127D4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272C7B">
              <w:rPr>
                <w:rFonts w:ascii="Times New Roman" w:hAnsi="Times New Roman" w:cs="Times New Roman"/>
                <w:sz w:val="24"/>
              </w:rPr>
              <w:t>GATGAGAGAGCAAGACGAATTCGAT</w:t>
            </w:r>
          </w:p>
        </w:tc>
      </w:tr>
      <w:tr w:rsidR="00272C7B" w14:paraId="6D4FA137" w14:textId="77777777" w:rsidTr="001127D4">
        <w:tc>
          <w:tcPr>
            <w:tcW w:w="1838" w:type="dxa"/>
          </w:tcPr>
          <w:p w14:paraId="375062BB" w14:textId="18F587D5" w:rsidR="00272C7B" w:rsidRPr="00272C7B" w:rsidRDefault="00272C7B" w:rsidP="001127D4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72C7B">
              <w:rPr>
                <w:rFonts w:ascii="Times New Roman" w:hAnsi="Times New Roman" w:cs="Times New Roman"/>
                <w:sz w:val="24"/>
              </w:rPr>
              <w:t>sh</w:t>
            </w:r>
            <w:r w:rsidRPr="00272C7B">
              <w:rPr>
                <w:rFonts w:ascii="Times New Roman" w:hAnsi="Times New Roman" w:cs="Times New Roman"/>
                <w:i/>
                <w:iCs/>
                <w:sz w:val="24"/>
              </w:rPr>
              <w:t>Egfr</w:t>
            </w:r>
            <w:proofErr w:type="spellEnd"/>
          </w:p>
        </w:tc>
        <w:tc>
          <w:tcPr>
            <w:tcW w:w="6379" w:type="dxa"/>
          </w:tcPr>
          <w:p w14:paraId="21E8714F" w14:textId="69491C85" w:rsidR="00272C7B" w:rsidRPr="00272C7B" w:rsidRDefault="00272C7B" w:rsidP="001127D4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272C7B">
              <w:rPr>
                <w:rFonts w:ascii="Times New Roman" w:hAnsi="Times New Roman" w:cs="Times New Roman"/>
                <w:sz w:val="24"/>
              </w:rPr>
              <w:t>TGGAAATTACCTATGTGCAAAGGAA</w:t>
            </w:r>
          </w:p>
        </w:tc>
      </w:tr>
    </w:tbl>
    <w:p w14:paraId="27D16600" w14:textId="369A5450" w:rsidR="001127D4" w:rsidRPr="006A21D8" w:rsidRDefault="006A21D8" w:rsidP="006A21D8">
      <w:pPr>
        <w:ind w:firstLineChars="0" w:firstLine="0"/>
        <w:rPr>
          <w:sz w:val="24"/>
        </w:rPr>
      </w:pPr>
      <w:r w:rsidRPr="006A21D8">
        <w:rPr>
          <w:rFonts w:ascii="Times New Roman" w:hAnsi="Times New Roman" w:cs="Times New Roman"/>
          <w:sz w:val="24"/>
        </w:rPr>
        <w:t>The primer sequences used for quantitative real-time PCR are as follows</w:t>
      </w:r>
      <w:r w:rsidRPr="006A21D8">
        <w:rPr>
          <w:rFonts w:ascii="Times New Roman" w:hAnsi="Times New Roman" w:cs="Times New Roman"/>
          <w:sz w:val="24"/>
        </w:rPr>
        <w:t>：</w:t>
      </w:r>
    </w:p>
    <w:tbl>
      <w:tblPr>
        <w:tblStyle w:val="af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544"/>
        <w:gridCol w:w="3623"/>
      </w:tblGrid>
      <w:tr w:rsidR="006A21D8" w:rsidRPr="006A21D8" w14:paraId="781BDC0A" w14:textId="77777777" w:rsidTr="006A21D8">
        <w:tc>
          <w:tcPr>
            <w:tcW w:w="1129" w:type="dxa"/>
          </w:tcPr>
          <w:p w14:paraId="2B32C3CC" w14:textId="2328A61A" w:rsidR="001127D4" w:rsidRPr="006A21D8" w:rsidRDefault="001127D4" w:rsidP="00272C7B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6A21D8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3544" w:type="dxa"/>
          </w:tcPr>
          <w:p w14:paraId="558E23DA" w14:textId="071762A9" w:rsidR="001127D4" w:rsidRPr="006A21D8" w:rsidRDefault="001127D4" w:rsidP="00272C7B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6A21D8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623" w:type="dxa"/>
          </w:tcPr>
          <w:p w14:paraId="49024B9F" w14:textId="00493D74" w:rsidR="001127D4" w:rsidRPr="006A21D8" w:rsidRDefault="001127D4" w:rsidP="00272C7B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6A21D8">
              <w:rPr>
                <w:rFonts w:ascii="Times New Roman" w:hAnsi="Times New Roman" w:cs="Times New Roman"/>
                <w:szCs w:val="21"/>
              </w:rPr>
              <w:t>Reverse</w:t>
            </w:r>
          </w:p>
        </w:tc>
      </w:tr>
      <w:tr w:rsidR="006A21D8" w:rsidRPr="006A21D8" w14:paraId="70FEEBC4" w14:textId="77777777" w:rsidTr="006A21D8">
        <w:tc>
          <w:tcPr>
            <w:tcW w:w="1129" w:type="dxa"/>
          </w:tcPr>
          <w:p w14:paraId="5FD55E32" w14:textId="069FD8AA" w:rsidR="001127D4" w:rsidRPr="006A21D8" w:rsidRDefault="006A21D8" w:rsidP="00272C7B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F2782E" w:rsidRPr="006A21D8">
              <w:rPr>
                <w:rFonts w:ascii="Times New Roman" w:hAnsi="Times New Roman" w:cs="Times New Roman"/>
                <w:szCs w:val="21"/>
              </w:rPr>
              <w:t>-</w:t>
            </w:r>
            <w:r w:rsidR="001127D4" w:rsidRPr="006A21D8">
              <w:rPr>
                <w:rFonts w:ascii="Times New Roman" w:hAnsi="Times New Roman" w:cs="Times New Roman"/>
                <w:szCs w:val="21"/>
              </w:rPr>
              <w:t>Cd36</w:t>
            </w:r>
          </w:p>
        </w:tc>
        <w:tc>
          <w:tcPr>
            <w:tcW w:w="3544" w:type="dxa"/>
          </w:tcPr>
          <w:p w14:paraId="178B9A07" w14:textId="3BC95DD8" w:rsidR="001127D4" w:rsidRPr="006A21D8" w:rsidRDefault="001127D4" w:rsidP="006A21D8">
            <w:pPr>
              <w:ind w:firstLineChars="0" w:firstLine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21D8">
              <w:rPr>
                <w:rFonts w:ascii="Times New Roman" w:hAnsi="Times New Roman" w:cs="Times New Roman"/>
                <w:color w:val="000000"/>
                <w:szCs w:val="21"/>
              </w:rPr>
              <w:t>ATGGGCTGTGATCGGAACTG</w:t>
            </w:r>
          </w:p>
        </w:tc>
        <w:tc>
          <w:tcPr>
            <w:tcW w:w="3623" w:type="dxa"/>
          </w:tcPr>
          <w:p w14:paraId="61A0CDAA" w14:textId="22BC61FA" w:rsidR="001127D4" w:rsidRPr="006A21D8" w:rsidRDefault="001127D4" w:rsidP="006A21D8">
            <w:pPr>
              <w:ind w:firstLineChars="0" w:firstLine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21D8">
              <w:rPr>
                <w:rFonts w:ascii="Times New Roman" w:hAnsi="Times New Roman" w:cs="Times New Roman"/>
                <w:color w:val="000000"/>
                <w:szCs w:val="21"/>
              </w:rPr>
              <w:t>TTTGCCACGTCATCTGGGTTT</w:t>
            </w:r>
          </w:p>
        </w:tc>
      </w:tr>
      <w:tr w:rsidR="006A21D8" w:rsidRPr="006A21D8" w14:paraId="61ABBFFB" w14:textId="77777777" w:rsidTr="006A21D8">
        <w:tc>
          <w:tcPr>
            <w:tcW w:w="1129" w:type="dxa"/>
          </w:tcPr>
          <w:p w14:paraId="7EA7A573" w14:textId="0352612D" w:rsidR="001127D4" w:rsidRPr="006A21D8" w:rsidRDefault="006A21D8" w:rsidP="00272C7B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F2782E" w:rsidRPr="006A21D8">
              <w:rPr>
                <w:rFonts w:ascii="Times New Roman" w:hAnsi="Times New Roman" w:cs="Times New Roman"/>
                <w:szCs w:val="21"/>
              </w:rPr>
              <w:t>-</w:t>
            </w:r>
            <w:r w:rsidR="001127D4" w:rsidRPr="006A21D8">
              <w:rPr>
                <w:rFonts w:ascii="Times New Roman" w:hAnsi="Times New Roman" w:cs="Times New Roman"/>
                <w:szCs w:val="21"/>
              </w:rPr>
              <w:t>Fatp4</w:t>
            </w:r>
          </w:p>
        </w:tc>
        <w:tc>
          <w:tcPr>
            <w:tcW w:w="3544" w:type="dxa"/>
          </w:tcPr>
          <w:p w14:paraId="00833886" w14:textId="2B56DEC0" w:rsidR="001127D4" w:rsidRPr="006A21D8" w:rsidRDefault="001127D4" w:rsidP="00272C7B">
            <w:pPr>
              <w:ind w:firstLineChars="0" w:firstLine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6A21D8">
              <w:rPr>
                <w:rFonts w:ascii="Times New Roman" w:hAnsi="Times New Roman" w:cs="Times New Roman"/>
                <w:color w:val="000000"/>
                <w:szCs w:val="21"/>
              </w:rPr>
              <w:t>ACTGTTCTCCAAGCTAGTGCT</w:t>
            </w:r>
          </w:p>
        </w:tc>
        <w:tc>
          <w:tcPr>
            <w:tcW w:w="3623" w:type="dxa"/>
          </w:tcPr>
          <w:p w14:paraId="451C1704" w14:textId="136C4CD6" w:rsidR="001127D4" w:rsidRPr="006A21D8" w:rsidRDefault="001127D4" w:rsidP="00272C7B">
            <w:pPr>
              <w:ind w:firstLineChars="0" w:firstLine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6A21D8">
              <w:rPr>
                <w:rFonts w:ascii="Times New Roman" w:hAnsi="Times New Roman" w:cs="Times New Roman"/>
                <w:color w:val="000000"/>
                <w:szCs w:val="21"/>
              </w:rPr>
              <w:t>GATGAAGACCCGGATGAAACG</w:t>
            </w:r>
          </w:p>
        </w:tc>
      </w:tr>
      <w:tr w:rsidR="006A21D8" w:rsidRPr="006A21D8" w14:paraId="7B132678" w14:textId="77777777" w:rsidTr="006A21D8">
        <w:tc>
          <w:tcPr>
            <w:tcW w:w="1129" w:type="dxa"/>
          </w:tcPr>
          <w:p w14:paraId="14F0E916" w14:textId="76FA7CE4" w:rsidR="001127D4" w:rsidRPr="006A21D8" w:rsidRDefault="006A21D8" w:rsidP="00272C7B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F2782E" w:rsidRPr="006A21D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="001127D4" w:rsidRPr="006A21D8">
              <w:rPr>
                <w:rFonts w:ascii="Times New Roman" w:hAnsi="Times New Roman" w:cs="Times New Roman"/>
                <w:szCs w:val="21"/>
              </w:rPr>
              <w:t>Acadl</w:t>
            </w:r>
            <w:proofErr w:type="spellEnd"/>
          </w:p>
        </w:tc>
        <w:tc>
          <w:tcPr>
            <w:tcW w:w="3544" w:type="dxa"/>
          </w:tcPr>
          <w:p w14:paraId="792AAFDB" w14:textId="032B332C" w:rsidR="001127D4" w:rsidRPr="006A21D8" w:rsidRDefault="001127D4" w:rsidP="00272C7B">
            <w:pPr>
              <w:ind w:firstLineChars="0" w:firstLine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6A21D8">
              <w:rPr>
                <w:rFonts w:ascii="Times New Roman" w:hAnsi="Times New Roman" w:cs="Times New Roman"/>
                <w:color w:val="000000"/>
                <w:szCs w:val="21"/>
              </w:rPr>
              <w:t>TCTTTTCCTCGGAGCATGACA</w:t>
            </w:r>
          </w:p>
        </w:tc>
        <w:tc>
          <w:tcPr>
            <w:tcW w:w="3623" w:type="dxa"/>
          </w:tcPr>
          <w:p w14:paraId="75A94D9B" w14:textId="0254C30E" w:rsidR="001127D4" w:rsidRPr="006A21D8" w:rsidRDefault="001127D4" w:rsidP="00272C7B">
            <w:pPr>
              <w:ind w:firstLineChars="0" w:firstLine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21D8">
              <w:rPr>
                <w:rFonts w:ascii="Times New Roman" w:hAnsi="Times New Roman" w:cs="Times New Roman"/>
                <w:color w:val="000000"/>
                <w:szCs w:val="21"/>
              </w:rPr>
              <w:t>GACCTCTCTACTCACTTCTCCAG</w:t>
            </w:r>
          </w:p>
        </w:tc>
      </w:tr>
      <w:tr w:rsidR="006A21D8" w:rsidRPr="006A21D8" w14:paraId="3EDB6989" w14:textId="77777777" w:rsidTr="006A21D8">
        <w:tc>
          <w:tcPr>
            <w:tcW w:w="1129" w:type="dxa"/>
          </w:tcPr>
          <w:p w14:paraId="28B7D0D7" w14:textId="0A8AB279" w:rsidR="001127D4" w:rsidRPr="006A21D8" w:rsidRDefault="006A21D8" w:rsidP="00272C7B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F2782E" w:rsidRPr="006A21D8">
              <w:rPr>
                <w:rFonts w:ascii="Times New Roman" w:hAnsi="Times New Roman" w:cs="Times New Roman"/>
                <w:szCs w:val="21"/>
              </w:rPr>
              <w:t>-</w:t>
            </w:r>
            <w:r w:rsidR="001127D4" w:rsidRPr="006A21D8">
              <w:rPr>
                <w:rFonts w:ascii="Times New Roman" w:hAnsi="Times New Roman" w:cs="Times New Roman"/>
                <w:szCs w:val="21"/>
              </w:rPr>
              <w:t>Cpt1a</w:t>
            </w:r>
          </w:p>
        </w:tc>
        <w:tc>
          <w:tcPr>
            <w:tcW w:w="3544" w:type="dxa"/>
          </w:tcPr>
          <w:p w14:paraId="2ED39CB3" w14:textId="738CFF4D" w:rsidR="001127D4" w:rsidRPr="006A21D8" w:rsidRDefault="00F2782E" w:rsidP="00272C7B">
            <w:pPr>
              <w:ind w:firstLineChars="0" w:firstLine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6A21D8">
              <w:rPr>
                <w:rFonts w:ascii="Times New Roman" w:hAnsi="Times New Roman" w:cs="Times New Roman"/>
                <w:color w:val="000000"/>
                <w:szCs w:val="21"/>
              </w:rPr>
              <w:t>CTCCGCCTGAGCCATGAAG</w:t>
            </w:r>
          </w:p>
        </w:tc>
        <w:tc>
          <w:tcPr>
            <w:tcW w:w="3623" w:type="dxa"/>
          </w:tcPr>
          <w:p w14:paraId="072F5BA4" w14:textId="3CCC7958" w:rsidR="001127D4" w:rsidRPr="006A21D8" w:rsidRDefault="00F2782E" w:rsidP="001127D4">
            <w:pPr>
              <w:ind w:firstLineChars="0" w:firstLine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6A21D8">
              <w:rPr>
                <w:rFonts w:ascii="Times New Roman" w:hAnsi="Times New Roman" w:cs="Times New Roman"/>
                <w:color w:val="000000"/>
                <w:szCs w:val="21"/>
              </w:rPr>
              <w:t>CACCAGTGATGATGCCATTCT</w:t>
            </w:r>
          </w:p>
        </w:tc>
      </w:tr>
      <w:tr w:rsidR="006A21D8" w:rsidRPr="006A21D8" w14:paraId="05200513" w14:textId="77777777" w:rsidTr="006A21D8">
        <w:tc>
          <w:tcPr>
            <w:tcW w:w="1129" w:type="dxa"/>
          </w:tcPr>
          <w:p w14:paraId="026C8723" w14:textId="2F48CF73" w:rsidR="001127D4" w:rsidRPr="006A21D8" w:rsidRDefault="006A21D8" w:rsidP="001127D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F2782E" w:rsidRPr="006A21D8">
              <w:rPr>
                <w:rFonts w:ascii="Times New Roman" w:hAnsi="Times New Roman" w:cs="Times New Roman"/>
                <w:szCs w:val="21"/>
              </w:rPr>
              <w:t>-</w:t>
            </w:r>
            <w:r w:rsidR="001127D4" w:rsidRPr="006A21D8">
              <w:rPr>
                <w:rFonts w:ascii="Times New Roman" w:hAnsi="Times New Roman" w:cs="Times New Roman"/>
                <w:szCs w:val="21"/>
              </w:rPr>
              <w:t>Scd1</w:t>
            </w:r>
          </w:p>
        </w:tc>
        <w:tc>
          <w:tcPr>
            <w:tcW w:w="3544" w:type="dxa"/>
          </w:tcPr>
          <w:p w14:paraId="1888FF71" w14:textId="4B897652" w:rsidR="001127D4" w:rsidRPr="006A21D8" w:rsidRDefault="001127D4" w:rsidP="001127D4">
            <w:pPr>
              <w:ind w:firstLineChars="0" w:firstLine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6A21D8">
              <w:rPr>
                <w:rFonts w:ascii="Times New Roman" w:hAnsi="Times New Roman" w:cs="Times New Roman"/>
                <w:color w:val="000000"/>
                <w:szCs w:val="21"/>
              </w:rPr>
              <w:t>TCTTCCTTATCATTGCCAACACCA</w:t>
            </w:r>
          </w:p>
        </w:tc>
        <w:tc>
          <w:tcPr>
            <w:tcW w:w="3623" w:type="dxa"/>
          </w:tcPr>
          <w:p w14:paraId="5ABC4E98" w14:textId="3DBFCE29" w:rsidR="001127D4" w:rsidRPr="006A21D8" w:rsidRDefault="001127D4" w:rsidP="001127D4">
            <w:pPr>
              <w:ind w:firstLineChars="0" w:firstLine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21D8">
              <w:rPr>
                <w:rFonts w:ascii="Times New Roman" w:hAnsi="Times New Roman" w:cs="Times New Roman"/>
                <w:color w:val="000000"/>
                <w:szCs w:val="21"/>
              </w:rPr>
              <w:t>GCGTTGAGCACCAGAGTGTATCG</w:t>
            </w:r>
          </w:p>
        </w:tc>
      </w:tr>
      <w:tr w:rsidR="006A21D8" w:rsidRPr="006A21D8" w14:paraId="54B15CF2" w14:textId="77777777" w:rsidTr="006A21D8">
        <w:tc>
          <w:tcPr>
            <w:tcW w:w="1129" w:type="dxa"/>
          </w:tcPr>
          <w:p w14:paraId="386F53F0" w14:textId="2211F4D7" w:rsidR="001127D4" w:rsidRPr="006A21D8" w:rsidRDefault="006A21D8" w:rsidP="001127D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F2782E" w:rsidRPr="006A21D8">
              <w:rPr>
                <w:rFonts w:ascii="Times New Roman" w:hAnsi="Times New Roman" w:cs="Times New Roman"/>
                <w:szCs w:val="21"/>
              </w:rPr>
              <w:t>-</w:t>
            </w:r>
            <w:r w:rsidR="001127D4" w:rsidRPr="006A21D8">
              <w:rPr>
                <w:rFonts w:ascii="Times New Roman" w:hAnsi="Times New Roman" w:cs="Times New Roman"/>
                <w:szCs w:val="21"/>
              </w:rPr>
              <w:t>Srebp1</w:t>
            </w:r>
          </w:p>
        </w:tc>
        <w:tc>
          <w:tcPr>
            <w:tcW w:w="3544" w:type="dxa"/>
          </w:tcPr>
          <w:p w14:paraId="21F3F435" w14:textId="1A3A5988" w:rsidR="001127D4" w:rsidRPr="006A21D8" w:rsidRDefault="001127D4" w:rsidP="001127D4">
            <w:pPr>
              <w:ind w:firstLineChars="0" w:firstLine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6A21D8">
              <w:rPr>
                <w:rFonts w:ascii="Times New Roman" w:hAnsi="Times New Roman" w:cs="Times New Roman"/>
                <w:color w:val="000000"/>
                <w:szCs w:val="21"/>
              </w:rPr>
              <w:t>TGACCCGGCTATTCC</w:t>
            </w:r>
          </w:p>
        </w:tc>
        <w:tc>
          <w:tcPr>
            <w:tcW w:w="3623" w:type="dxa"/>
          </w:tcPr>
          <w:p w14:paraId="26EC5CD0" w14:textId="0B580960" w:rsidR="001127D4" w:rsidRPr="006A21D8" w:rsidRDefault="001127D4" w:rsidP="001127D4">
            <w:pPr>
              <w:ind w:firstLineChars="0" w:firstLine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6A21D8">
              <w:rPr>
                <w:rFonts w:ascii="Times New Roman" w:hAnsi="Times New Roman" w:cs="Times New Roman"/>
                <w:color w:val="000000"/>
                <w:szCs w:val="21"/>
              </w:rPr>
              <w:t>CTGGGCTGAGCAATACAGTTC</w:t>
            </w:r>
          </w:p>
        </w:tc>
      </w:tr>
      <w:tr w:rsidR="006A21D8" w:rsidRPr="006A21D8" w14:paraId="20ACA90E" w14:textId="77777777" w:rsidTr="006A21D8">
        <w:tc>
          <w:tcPr>
            <w:tcW w:w="1129" w:type="dxa"/>
          </w:tcPr>
          <w:p w14:paraId="33479166" w14:textId="7BE0B307" w:rsidR="001127D4" w:rsidRPr="006A21D8" w:rsidRDefault="006A21D8" w:rsidP="001127D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F2782E" w:rsidRPr="006A21D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="001127D4" w:rsidRPr="006A21D8">
              <w:rPr>
                <w:rFonts w:ascii="Times New Roman" w:hAnsi="Times New Roman" w:cs="Times New Roman"/>
                <w:szCs w:val="21"/>
              </w:rPr>
              <w:t>Mttp</w:t>
            </w:r>
            <w:proofErr w:type="spellEnd"/>
          </w:p>
        </w:tc>
        <w:tc>
          <w:tcPr>
            <w:tcW w:w="3544" w:type="dxa"/>
          </w:tcPr>
          <w:p w14:paraId="5BA1B598" w14:textId="0D83F428" w:rsidR="001127D4" w:rsidRPr="006A21D8" w:rsidRDefault="001127D4" w:rsidP="001127D4">
            <w:pPr>
              <w:ind w:firstLineChars="0" w:firstLine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6A21D8">
              <w:rPr>
                <w:rFonts w:ascii="Times New Roman" w:hAnsi="Times New Roman" w:cs="Times New Roman"/>
                <w:color w:val="000000"/>
                <w:szCs w:val="21"/>
              </w:rPr>
              <w:t>AATGCGGGTCAACAGAGAGG</w:t>
            </w:r>
          </w:p>
        </w:tc>
        <w:tc>
          <w:tcPr>
            <w:tcW w:w="3623" w:type="dxa"/>
          </w:tcPr>
          <w:p w14:paraId="65C06341" w14:textId="1943C2FD" w:rsidR="001127D4" w:rsidRPr="006A21D8" w:rsidRDefault="001127D4" w:rsidP="001127D4">
            <w:pPr>
              <w:ind w:firstLineChars="0" w:firstLine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6A21D8">
              <w:rPr>
                <w:rFonts w:ascii="Times New Roman" w:hAnsi="Times New Roman" w:cs="Times New Roman"/>
                <w:color w:val="000000"/>
                <w:szCs w:val="21"/>
              </w:rPr>
              <w:t>CTGGCTCGTTTTCATAGGAGTAG</w:t>
            </w:r>
          </w:p>
        </w:tc>
      </w:tr>
      <w:tr w:rsidR="006A21D8" w:rsidRPr="006A21D8" w14:paraId="712A2920" w14:textId="77777777" w:rsidTr="006A21D8">
        <w:tc>
          <w:tcPr>
            <w:tcW w:w="1129" w:type="dxa"/>
          </w:tcPr>
          <w:p w14:paraId="7E45C886" w14:textId="6CB4F6F9" w:rsidR="001127D4" w:rsidRPr="006A21D8" w:rsidRDefault="006A21D8" w:rsidP="001127D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F2782E" w:rsidRPr="006A21D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="001127D4" w:rsidRPr="006A21D8">
              <w:rPr>
                <w:rFonts w:ascii="Times New Roman" w:hAnsi="Times New Roman" w:cs="Times New Roman"/>
                <w:szCs w:val="21"/>
              </w:rPr>
              <w:t>Tnfa</w:t>
            </w:r>
            <w:proofErr w:type="spellEnd"/>
          </w:p>
        </w:tc>
        <w:tc>
          <w:tcPr>
            <w:tcW w:w="3544" w:type="dxa"/>
          </w:tcPr>
          <w:p w14:paraId="562ABEFB" w14:textId="5B921030" w:rsidR="001127D4" w:rsidRPr="006A21D8" w:rsidRDefault="00F2782E" w:rsidP="001127D4">
            <w:pPr>
              <w:ind w:firstLineChars="0" w:firstLine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6A21D8">
              <w:rPr>
                <w:rFonts w:ascii="Times New Roman" w:hAnsi="Times New Roman" w:cs="Times New Roman"/>
                <w:color w:val="000000"/>
                <w:szCs w:val="21"/>
              </w:rPr>
              <w:t>CCCTCACACTCAGATCATCTTCT</w:t>
            </w:r>
          </w:p>
        </w:tc>
        <w:tc>
          <w:tcPr>
            <w:tcW w:w="3623" w:type="dxa"/>
          </w:tcPr>
          <w:p w14:paraId="40ED783A" w14:textId="4B6C6AA3" w:rsidR="001127D4" w:rsidRPr="006A21D8" w:rsidRDefault="00F2782E" w:rsidP="001127D4">
            <w:pPr>
              <w:ind w:firstLineChars="0" w:firstLine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6A21D8">
              <w:rPr>
                <w:rFonts w:ascii="Times New Roman" w:hAnsi="Times New Roman" w:cs="Times New Roman"/>
                <w:color w:val="000000"/>
                <w:szCs w:val="21"/>
              </w:rPr>
              <w:t>GCTACGACGTGGGCTACAG</w:t>
            </w:r>
          </w:p>
        </w:tc>
      </w:tr>
      <w:tr w:rsidR="006A21D8" w:rsidRPr="006A21D8" w14:paraId="35D5AB4F" w14:textId="77777777" w:rsidTr="006A21D8">
        <w:tc>
          <w:tcPr>
            <w:tcW w:w="1129" w:type="dxa"/>
          </w:tcPr>
          <w:p w14:paraId="7978AB94" w14:textId="514A2C8A" w:rsidR="001127D4" w:rsidRPr="006A21D8" w:rsidRDefault="006A21D8" w:rsidP="001127D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F2782E" w:rsidRPr="006A21D8">
              <w:rPr>
                <w:rFonts w:ascii="Times New Roman" w:hAnsi="Times New Roman" w:cs="Times New Roman"/>
                <w:szCs w:val="21"/>
              </w:rPr>
              <w:t>-</w:t>
            </w:r>
            <w:r w:rsidR="001127D4" w:rsidRPr="006A21D8">
              <w:rPr>
                <w:rFonts w:ascii="Times New Roman" w:hAnsi="Times New Roman" w:cs="Times New Roman"/>
                <w:szCs w:val="21"/>
              </w:rPr>
              <w:t>Il-1b</w:t>
            </w:r>
          </w:p>
        </w:tc>
        <w:tc>
          <w:tcPr>
            <w:tcW w:w="3544" w:type="dxa"/>
          </w:tcPr>
          <w:p w14:paraId="255B4FD1" w14:textId="71E0E3DA" w:rsidR="001127D4" w:rsidRPr="006A21D8" w:rsidRDefault="001127D4" w:rsidP="001127D4">
            <w:pPr>
              <w:ind w:firstLineChars="0" w:firstLine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6A21D8">
              <w:rPr>
                <w:rFonts w:ascii="Times New Roman" w:hAnsi="Times New Roman" w:cs="Times New Roman"/>
                <w:color w:val="000000"/>
                <w:szCs w:val="21"/>
              </w:rPr>
              <w:t>CCGTGGACCTTCCAGGATGA</w:t>
            </w:r>
          </w:p>
        </w:tc>
        <w:tc>
          <w:tcPr>
            <w:tcW w:w="3623" w:type="dxa"/>
          </w:tcPr>
          <w:p w14:paraId="3B11D2ED" w14:textId="579C1A3B" w:rsidR="001127D4" w:rsidRPr="006A21D8" w:rsidRDefault="001127D4" w:rsidP="001127D4">
            <w:pPr>
              <w:ind w:firstLineChars="0" w:firstLine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6A21D8">
              <w:rPr>
                <w:rFonts w:ascii="Times New Roman" w:hAnsi="Times New Roman" w:cs="Times New Roman"/>
                <w:color w:val="000000"/>
                <w:szCs w:val="21"/>
              </w:rPr>
              <w:t>GGGAACGTCACACACCAGCA</w:t>
            </w:r>
          </w:p>
        </w:tc>
      </w:tr>
      <w:tr w:rsidR="00F2782E" w:rsidRPr="006A21D8" w14:paraId="71697A8B" w14:textId="77777777" w:rsidTr="006A21D8">
        <w:tc>
          <w:tcPr>
            <w:tcW w:w="1129" w:type="dxa"/>
          </w:tcPr>
          <w:p w14:paraId="599E17D2" w14:textId="24F460C3" w:rsidR="00F2782E" w:rsidRPr="006A21D8" w:rsidRDefault="006A21D8" w:rsidP="001127D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F2782E" w:rsidRPr="006A21D8">
              <w:rPr>
                <w:rFonts w:ascii="Times New Roman" w:hAnsi="Times New Roman" w:cs="Times New Roman"/>
                <w:szCs w:val="21"/>
              </w:rPr>
              <w:t>-Actin</w:t>
            </w:r>
          </w:p>
        </w:tc>
        <w:tc>
          <w:tcPr>
            <w:tcW w:w="3544" w:type="dxa"/>
          </w:tcPr>
          <w:p w14:paraId="2104A7CF" w14:textId="3EAC3555" w:rsidR="00F2782E" w:rsidRPr="006A21D8" w:rsidRDefault="00F2782E" w:rsidP="006A21D8">
            <w:pPr>
              <w:ind w:firstLineChars="0" w:firstLine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6A21D8">
              <w:rPr>
                <w:rFonts w:ascii="Times New Roman" w:hAnsi="Times New Roman" w:cs="Times New Roman"/>
                <w:color w:val="000000"/>
                <w:szCs w:val="21"/>
              </w:rPr>
              <w:t>GGCTGTATTCCCCTCCATCG</w:t>
            </w:r>
          </w:p>
        </w:tc>
        <w:tc>
          <w:tcPr>
            <w:tcW w:w="3623" w:type="dxa"/>
          </w:tcPr>
          <w:p w14:paraId="4AA685D8" w14:textId="1AA73DBA" w:rsidR="00F2782E" w:rsidRPr="006A21D8" w:rsidRDefault="00F2782E" w:rsidP="006A21D8">
            <w:pPr>
              <w:ind w:firstLineChars="0" w:firstLine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6A21D8">
              <w:rPr>
                <w:rFonts w:ascii="Times New Roman" w:hAnsi="Times New Roman" w:cs="Times New Roman"/>
                <w:color w:val="000000"/>
                <w:szCs w:val="21"/>
              </w:rPr>
              <w:t>CCAGTTGGTAACAATGCCATGT</w:t>
            </w:r>
          </w:p>
        </w:tc>
      </w:tr>
    </w:tbl>
    <w:p w14:paraId="2EC71DDD" w14:textId="77777777" w:rsidR="001127D4" w:rsidRPr="001127D4" w:rsidRDefault="001127D4" w:rsidP="00272C7B">
      <w:pPr>
        <w:ind w:firstLineChars="0" w:firstLine="0"/>
      </w:pPr>
    </w:p>
    <w:sectPr w:rsidR="001127D4" w:rsidRPr="001127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C7B"/>
    <w:rsid w:val="0000060C"/>
    <w:rsid w:val="00000BD9"/>
    <w:rsid w:val="00002EFA"/>
    <w:rsid w:val="00007A0E"/>
    <w:rsid w:val="00015DF3"/>
    <w:rsid w:val="00017A41"/>
    <w:rsid w:val="00034DB9"/>
    <w:rsid w:val="000402DA"/>
    <w:rsid w:val="0005430F"/>
    <w:rsid w:val="00054B6A"/>
    <w:rsid w:val="00057AFB"/>
    <w:rsid w:val="00062143"/>
    <w:rsid w:val="00062C34"/>
    <w:rsid w:val="00067689"/>
    <w:rsid w:val="00070472"/>
    <w:rsid w:val="00071154"/>
    <w:rsid w:val="00075FE3"/>
    <w:rsid w:val="00076FEC"/>
    <w:rsid w:val="000802D3"/>
    <w:rsid w:val="000804FE"/>
    <w:rsid w:val="000837B8"/>
    <w:rsid w:val="000839AF"/>
    <w:rsid w:val="00083C9C"/>
    <w:rsid w:val="0009168A"/>
    <w:rsid w:val="00092ACD"/>
    <w:rsid w:val="00097CE0"/>
    <w:rsid w:val="000A366B"/>
    <w:rsid w:val="000A40BE"/>
    <w:rsid w:val="000B1B4C"/>
    <w:rsid w:val="000B308D"/>
    <w:rsid w:val="000B6A23"/>
    <w:rsid w:val="000B770E"/>
    <w:rsid w:val="000C0962"/>
    <w:rsid w:val="000D2BEC"/>
    <w:rsid w:val="000D6B8D"/>
    <w:rsid w:val="000D7E08"/>
    <w:rsid w:val="000E0DE6"/>
    <w:rsid w:val="000E5067"/>
    <w:rsid w:val="000E7D4E"/>
    <w:rsid w:val="000F327C"/>
    <w:rsid w:val="000F38E8"/>
    <w:rsid w:val="000F3FC8"/>
    <w:rsid w:val="000F539E"/>
    <w:rsid w:val="000F70CC"/>
    <w:rsid w:val="0010267A"/>
    <w:rsid w:val="00102C0F"/>
    <w:rsid w:val="00103211"/>
    <w:rsid w:val="00105345"/>
    <w:rsid w:val="001074FB"/>
    <w:rsid w:val="001127D4"/>
    <w:rsid w:val="00114B6E"/>
    <w:rsid w:val="001151ED"/>
    <w:rsid w:val="00121CAD"/>
    <w:rsid w:val="001268A2"/>
    <w:rsid w:val="001269BF"/>
    <w:rsid w:val="00127AE2"/>
    <w:rsid w:val="00127DE7"/>
    <w:rsid w:val="0013605D"/>
    <w:rsid w:val="00136743"/>
    <w:rsid w:val="00140283"/>
    <w:rsid w:val="0014050C"/>
    <w:rsid w:val="0014385C"/>
    <w:rsid w:val="00145812"/>
    <w:rsid w:val="00150E68"/>
    <w:rsid w:val="00152F35"/>
    <w:rsid w:val="00155698"/>
    <w:rsid w:val="00163330"/>
    <w:rsid w:val="00165F2F"/>
    <w:rsid w:val="00173440"/>
    <w:rsid w:val="0017359F"/>
    <w:rsid w:val="00180D00"/>
    <w:rsid w:val="00181E59"/>
    <w:rsid w:val="00187703"/>
    <w:rsid w:val="00193839"/>
    <w:rsid w:val="001977CE"/>
    <w:rsid w:val="00197D21"/>
    <w:rsid w:val="001A2359"/>
    <w:rsid w:val="001A7442"/>
    <w:rsid w:val="001B2ECB"/>
    <w:rsid w:val="001B6192"/>
    <w:rsid w:val="001B7194"/>
    <w:rsid w:val="001C17CA"/>
    <w:rsid w:val="001C1AD7"/>
    <w:rsid w:val="001C6869"/>
    <w:rsid w:val="001D15FC"/>
    <w:rsid w:val="001E0C37"/>
    <w:rsid w:val="001E27AF"/>
    <w:rsid w:val="001F080A"/>
    <w:rsid w:val="001F2CB3"/>
    <w:rsid w:val="001F5465"/>
    <w:rsid w:val="001F7699"/>
    <w:rsid w:val="00200639"/>
    <w:rsid w:val="00201D82"/>
    <w:rsid w:val="00201FA5"/>
    <w:rsid w:val="00202F99"/>
    <w:rsid w:val="00203743"/>
    <w:rsid w:val="00203EC5"/>
    <w:rsid w:val="00204744"/>
    <w:rsid w:val="00207D2D"/>
    <w:rsid w:val="00210323"/>
    <w:rsid w:val="00211BC5"/>
    <w:rsid w:val="00213F63"/>
    <w:rsid w:val="0022519C"/>
    <w:rsid w:val="002271EC"/>
    <w:rsid w:val="00227266"/>
    <w:rsid w:val="00235672"/>
    <w:rsid w:val="00241BDE"/>
    <w:rsid w:val="002431E9"/>
    <w:rsid w:val="002539A0"/>
    <w:rsid w:val="00253F21"/>
    <w:rsid w:val="00257D6E"/>
    <w:rsid w:val="00260ED6"/>
    <w:rsid w:val="002667E6"/>
    <w:rsid w:val="00270066"/>
    <w:rsid w:val="00272C7B"/>
    <w:rsid w:val="00274417"/>
    <w:rsid w:val="00280591"/>
    <w:rsid w:val="00284B9C"/>
    <w:rsid w:val="00287E3F"/>
    <w:rsid w:val="00290286"/>
    <w:rsid w:val="00294257"/>
    <w:rsid w:val="002A0AA6"/>
    <w:rsid w:val="002A3BAD"/>
    <w:rsid w:val="002A699B"/>
    <w:rsid w:val="002A736F"/>
    <w:rsid w:val="002B3D67"/>
    <w:rsid w:val="002C023E"/>
    <w:rsid w:val="002C08C2"/>
    <w:rsid w:val="002C233D"/>
    <w:rsid w:val="002C76DA"/>
    <w:rsid w:val="002C7B89"/>
    <w:rsid w:val="002D197D"/>
    <w:rsid w:val="002D29B4"/>
    <w:rsid w:val="002D2A6E"/>
    <w:rsid w:val="002D4DC1"/>
    <w:rsid w:val="002D6979"/>
    <w:rsid w:val="002D70FF"/>
    <w:rsid w:val="002E6F35"/>
    <w:rsid w:val="002F058F"/>
    <w:rsid w:val="00301DBE"/>
    <w:rsid w:val="003041C1"/>
    <w:rsid w:val="00304BA3"/>
    <w:rsid w:val="00304BE0"/>
    <w:rsid w:val="00305F85"/>
    <w:rsid w:val="003060D6"/>
    <w:rsid w:val="00312F46"/>
    <w:rsid w:val="00314A6D"/>
    <w:rsid w:val="003178D4"/>
    <w:rsid w:val="00317C30"/>
    <w:rsid w:val="00322808"/>
    <w:rsid w:val="00324CE2"/>
    <w:rsid w:val="00330719"/>
    <w:rsid w:val="0033086E"/>
    <w:rsid w:val="0033107B"/>
    <w:rsid w:val="00332D28"/>
    <w:rsid w:val="00334B0E"/>
    <w:rsid w:val="00334ED7"/>
    <w:rsid w:val="003360D9"/>
    <w:rsid w:val="00341C37"/>
    <w:rsid w:val="00344D29"/>
    <w:rsid w:val="003459C5"/>
    <w:rsid w:val="003463C2"/>
    <w:rsid w:val="0035669A"/>
    <w:rsid w:val="00360F6D"/>
    <w:rsid w:val="003677FD"/>
    <w:rsid w:val="00375A3E"/>
    <w:rsid w:val="00376798"/>
    <w:rsid w:val="00384C78"/>
    <w:rsid w:val="00384FA8"/>
    <w:rsid w:val="00387D01"/>
    <w:rsid w:val="00392E3E"/>
    <w:rsid w:val="00392F97"/>
    <w:rsid w:val="003A15E8"/>
    <w:rsid w:val="003A3D91"/>
    <w:rsid w:val="003A6A53"/>
    <w:rsid w:val="003B21C2"/>
    <w:rsid w:val="003B648D"/>
    <w:rsid w:val="003B7326"/>
    <w:rsid w:val="003C12AA"/>
    <w:rsid w:val="003C1544"/>
    <w:rsid w:val="003C4FF6"/>
    <w:rsid w:val="003D0295"/>
    <w:rsid w:val="003D2D98"/>
    <w:rsid w:val="003D72EA"/>
    <w:rsid w:val="003E0415"/>
    <w:rsid w:val="003E47BA"/>
    <w:rsid w:val="003F12D8"/>
    <w:rsid w:val="003F13BF"/>
    <w:rsid w:val="003F1633"/>
    <w:rsid w:val="003F182A"/>
    <w:rsid w:val="003F472D"/>
    <w:rsid w:val="003F4F70"/>
    <w:rsid w:val="00407EA6"/>
    <w:rsid w:val="00420D0C"/>
    <w:rsid w:val="00426779"/>
    <w:rsid w:val="00433FA8"/>
    <w:rsid w:val="00435CAA"/>
    <w:rsid w:val="00436F26"/>
    <w:rsid w:val="00437927"/>
    <w:rsid w:val="00442022"/>
    <w:rsid w:val="00444411"/>
    <w:rsid w:val="00444574"/>
    <w:rsid w:val="00444F06"/>
    <w:rsid w:val="00450AC1"/>
    <w:rsid w:val="00451FF7"/>
    <w:rsid w:val="0045627D"/>
    <w:rsid w:val="00464F57"/>
    <w:rsid w:val="00474D3A"/>
    <w:rsid w:val="004949C9"/>
    <w:rsid w:val="004A1F6D"/>
    <w:rsid w:val="004A1F99"/>
    <w:rsid w:val="004A2744"/>
    <w:rsid w:val="004A34AF"/>
    <w:rsid w:val="004B27F0"/>
    <w:rsid w:val="004B5924"/>
    <w:rsid w:val="004C4CBC"/>
    <w:rsid w:val="004C4E7D"/>
    <w:rsid w:val="004D071D"/>
    <w:rsid w:val="004D0B49"/>
    <w:rsid w:val="004D2D43"/>
    <w:rsid w:val="004D3CD3"/>
    <w:rsid w:val="004E2BE4"/>
    <w:rsid w:val="004E74A1"/>
    <w:rsid w:val="004F1096"/>
    <w:rsid w:val="004F6506"/>
    <w:rsid w:val="00500544"/>
    <w:rsid w:val="0050250C"/>
    <w:rsid w:val="00504F1C"/>
    <w:rsid w:val="0050793A"/>
    <w:rsid w:val="00517C4F"/>
    <w:rsid w:val="005208B0"/>
    <w:rsid w:val="005227FE"/>
    <w:rsid w:val="00522F80"/>
    <w:rsid w:val="00527B85"/>
    <w:rsid w:val="005333CB"/>
    <w:rsid w:val="005345C1"/>
    <w:rsid w:val="00534BF9"/>
    <w:rsid w:val="005369F1"/>
    <w:rsid w:val="00537516"/>
    <w:rsid w:val="005424D1"/>
    <w:rsid w:val="00542ADA"/>
    <w:rsid w:val="00544739"/>
    <w:rsid w:val="00546B8A"/>
    <w:rsid w:val="00546FFB"/>
    <w:rsid w:val="00547548"/>
    <w:rsid w:val="00550A42"/>
    <w:rsid w:val="00561AAF"/>
    <w:rsid w:val="005663B8"/>
    <w:rsid w:val="005665A7"/>
    <w:rsid w:val="00570923"/>
    <w:rsid w:val="00573BD6"/>
    <w:rsid w:val="00590B62"/>
    <w:rsid w:val="00594726"/>
    <w:rsid w:val="00594AFE"/>
    <w:rsid w:val="005A2CA6"/>
    <w:rsid w:val="005A3525"/>
    <w:rsid w:val="005A396F"/>
    <w:rsid w:val="005A3C4F"/>
    <w:rsid w:val="005B57EE"/>
    <w:rsid w:val="005C43B4"/>
    <w:rsid w:val="005C7C18"/>
    <w:rsid w:val="005D00B9"/>
    <w:rsid w:val="005E040B"/>
    <w:rsid w:val="005E192D"/>
    <w:rsid w:val="005E37A4"/>
    <w:rsid w:val="005E500C"/>
    <w:rsid w:val="005E63F6"/>
    <w:rsid w:val="005F45E2"/>
    <w:rsid w:val="005F5A2F"/>
    <w:rsid w:val="00604CAE"/>
    <w:rsid w:val="00613B22"/>
    <w:rsid w:val="00614F12"/>
    <w:rsid w:val="00617555"/>
    <w:rsid w:val="00625705"/>
    <w:rsid w:val="006373AA"/>
    <w:rsid w:val="006407B7"/>
    <w:rsid w:val="006433EB"/>
    <w:rsid w:val="00645638"/>
    <w:rsid w:val="006476A9"/>
    <w:rsid w:val="00650B35"/>
    <w:rsid w:val="0065184E"/>
    <w:rsid w:val="006640F7"/>
    <w:rsid w:val="00674DD8"/>
    <w:rsid w:val="00675B8C"/>
    <w:rsid w:val="006827C6"/>
    <w:rsid w:val="00682A6E"/>
    <w:rsid w:val="00685C77"/>
    <w:rsid w:val="00687384"/>
    <w:rsid w:val="006876E9"/>
    <w:rsid w:val="00687CE4"/>
    <w:rsid w:val="0069325B"/>
    <w:rsid w:val="00695CA6"/>
    <w:rsid w:val="00696E13"/>
    <w:rsid w:val="006A21D8"/>
    <w:rsid w:val="006B07B3"/>
    <w:rsid w:val="006B2739"/>
    <w:rsid w:val="006C3183"/>
    <w:rsid w:val="006C4346"/>
    <w:rsid w:val="006C56BD"/>
    <w:rsid w:val="006C5F5D"/>
    <w:rsid w:val="006C60A7"/>
    <w:rsid w:val="006D127C"/>
    <w:rsid w:val="006D2A80"/>
    <w:rsid w:val="006D6028"/>
    <w:rsid w:val="006D6895"/>
    <w:rsid w:val="006E3D06"/>
    <w:rsid w:val="006E5190"/>
    <w:rsid w:val="006E5914"/>
    <w:rsid w:val="006F5FBE"/>
    <w:rsid w:val="006F7B3B"/>
    <w:rsid w:val="00702AC5"/>
    <w:rsid w:val="00702DDA"/>
    <w:rsid w:val="00703CCA"/>
    <w:rsid w:val="00705591"/>
    <w:rsid w:val="00705E13"/>
    <w:rsid w:val="00706F8E"/>
    <w:rsid w:val="00707035"/>
    <w:rsid w:val="00707113"/>
    <w:rsid w:val="00707303"/>
    <w:rsid w:val="007109DE"/>
    <w:rsid w:val="007138F6"/>
    <w:rsid w:val="00714B1C"/>
    <w:rsid w:val="0072013D"/>
    <w:rsid w:val="00730148"/>
    <w:rsid w:val="007312E4"/>
    <w:rsid w:val="00732D28"/>
    <w:rsid w:val="00736E16"/>
    <w:rsid w:val="007379AA"/>
    <w:rsid w:val="007403AF"/>
    <w:rsid w:val="0074172A"/>
    <w:rsid w:val="00743769"/>
    <w:rsid w:val="00743781"/>
    <w:rsid w:val="007548E8"/>
    <w:rsid w:val="007631D3"/>
    <w:rsid w:val="00772BEF"/>
    <w:rsid w:val="00772C7F"/>
    <w:rsid w:val="00781C30"/>
    <w:rsid w:val="00787313"/>
    <w:rsid w:val="00790EAB"/>
    <w:rsid w:val="0079291E"/>
    <w:rsid w:val="00794C29"/>
    <w:rsid w:val="00795632"/>
    <w:rsid w:val="00797464"/>
    <w:rsid w:val="007A050C"/>
    <w:rsid w:val="007A3FF5"/>
    <w:rsid w:val="007A5164"/>
    <w:rsid w:val="007A7779"/>
    <w:rsid w:val="007A7A77"/>
    <w:rsid w:val="007B5650"/>
    <w:rsid w:val="007B5EE8"/>
    <w:rsid w:val="007B76A3"/>
    <w:rsid w:val="007C0C76"/>
    <w:rsid w:val="007C3424"/>
    <w:rsid w:val="007C5AE8"/>
    <w:rsid w:val="007C5DB6"/>
    <w:rsid w:val="007C7A91"/>
    <w:rsid w:val="007D04D5"/>
    <w:rsid w:val="007D531C"/>
    <w:rsid w:val="007E3AFB"/>
    <w:rsid w:val="007E4345"/>
    <w:rsid w:val="007E4582"/>
    <w:rsid w:val="007F17CE"/>
    <w:rsid w:val="007F1940"/>
    <w:rsid w:val="007F2A8F"/>
    <w:rsid w:val="007F4AB1"/>
    <w:rsid w:val="00801626"/>
    <w:rsid w:val="008016B9"/>
    <w:rsid w:val="008020E9"/>
    <w:rsid w:val="00803B14"/>
    <w:rsid w:val="0081110A"/>
    <w:rsid w:val="00811716"/>
    <w:rsid w:val="008170A3"/>
    <w:rsid w:val="00824374"/>
    <w:rsid w:val="00827199"/>
    <w:rsid w:val="00832ACB"/>
    <w:rsid w:val="008360A5"/>
    <w:rsid w:val="0083797F"/>
    <w:rsid w:val="008421ED"/>
    <w:rsid w:val="0084410C"/>
    <w:rsid w:val="00844316"/>
    <w:rsid w:val="0085526A"/>
    <w:rsid w:val="008553EC"/>
    <w:rsid w:val="00857EBC"/>
    <w:rsid w:val="00860DCE"/>
    <w:rsid w:val="00860F7A"/>
    <w:rsid w:val="00864C44"/>
    <w:rsid w:val="00874593"/>
    <w:rsid w:val="0088213C"/>
    <w:rsid w:val="00882BE7"/>
    <w:rsid w:val="0088529E"/>
    <w:rsid w:val="008906F2"/>
    <w:rsid w:val="00890C56"/>
    <w:rsid w:val="008926CB"/>
    <w:rsid w:val="00893B28"/>
    <w:rsid w:val="008A202D"/>
    <w:rsid w:val="008A48BF"/>
    <w:rsid w:val="008B07B3"/>
    <w:rsid w:val="008B54A4"/>
    <w:rsid w:val="008B6C97"/>
    <w:rsid w:val="008B7C48"/>
    <w:rsid w:val="008C75F6"/>
    <w:rsid w:val="008D10D7"/>
    <w:rsid w:val="008D2972"/>
    <w:rsid w:val="008D4E59"/>
    <w:rsid w:val="008D5847"/>
    <w:rsid w:val="008D63F6"/>
    <w:rsid w:val="008D6A33"/>
    <w:rsid w:val="008E4D3E"/>
    <w:rsid w:val="008E7599"/>
    <w:rsid w:val="008F0CD7"/>
    <w:rsid w:val="008F1101"/>
    <w:rsid w:val="008F2697"/>
    <w:rsid w:val="008F5BE8"/>
    <w:rsid w:val="00900B59"/>
    <w:rsid w:val="00902976"/>
    <w:rsid w:val="0090450E"/>
    <w:rsid w:val="009058F2"/>
    <w:rsid w:val="00907F76"/>
    <w:rsid w:val="00913509"/>
    <w:rsid w:val="009170C1"/>
    <w:rsid w:val="009242DB"/>
    <w:rsid w:val="00931BA0"/>
    <w:rsid w:val="009366B6"/>
    <w:rsid w:val="0094024F"/>
    <w:rsid w:val="00952FE1"/>
    <w:rsid w:val="009579AD"/>
    <w:rsid w:val="00964B5B"/>
    <w:rsid w:val="00967DF5"/>
    <w:rsid w:val="009733A9"/>
    <w:rsid w:val="009772D1"/>
    <w:rsid w:val="00977A63"/>
    <w:rsid w:val="00982F75"/>
    <w:rsid w:val="00983FFC"/>
    <w:rsid w:val="00984765"/>
    <w:rsid w:val="009878FB"/>
    <w:rsid w:val="00992489"/>
    <w:rsid w:val="00997FE3"/>
    <w:rsid w:val="009A02D3"/>
    <w:rsid w:val="009A0BBD"/>
    <w:rsid w:val="009A219D"/>
    <w:rsid w:val="009A289F"/>
    <w:rsid w:val="009A3741"/>
    <w:rsid w:val="009A3CE8"/>
    <w:rsid w:val="009A6316"/>
    <w:rsid w:val="009A7D0F"/>
    <w:rsid w:val="009B3C5E"/>
    <w:rsid w:val="009B6F0E"/>
    <w:rsid w:val="009B75A4"/>
    <w:rsid w:val="009C0236"/>
    <w:rsid w:val="009C0A7D"/>
    <w:rsid w:val="009C2200"/>
    <w:rsid w:val="009D0186"/>
    <w:rsid w:val="009D39AE"/>
    <w:rsid w:val="009E132A"/>
    <w:rsid w:val="009E4C17"/>
    <w:rsid w:val="009F22CB"/>
    <w:rsid w:val="009F2404"/>
    <w:rsid w:val="00A055B9"/>
    <w:rsid w:val="00A1749A"/>
    <w:rsid w:val="00A20CC5"/>
    <w:rsid w:val="00A2394E"/>
    <w:rsid w:val="00A25719"/>
    <w:rsid w:val="00A262A5"/>
    <w:rsid w:val="00A3096A"/>
    <w:rsid w:val="00A30B41"/>
    <w:rsid w:val="00A337C9"/>
    <w:rsid w:val="00A36F4B"/>
    <w:rsid w:val="00A44593"/>
    <w:rsid w:val="00A4515F"/>
    <w:rsid w:val="00A47C20"/>
    <w:rsid w:val="00A51FCD"/>
    <w:rsid w:val="00A54E20"/>
    <w:rsid w:val="00A55ACC"/>
    <w:rsid w:val="00A62022"/>
    <w:rsid w:val="00A720C2"/>
    <w:rsid w:val="00A7229D"/>
    <w:rsid w:val="00A80392"/>
    <w:rsid w:val="00A824F2"/>
    <w:rsid w:val="00A82B5E"/>
    <w:rsid w:val="00A8312D"/>
    <w:rsid w:val="00A83A67"/>
    <w:rsid w:val="00A86308"/>
    <w:rsid w:val="00A86EA8"/>
    <w:rsid w:val="00A94195"/>
    <w:rsid w:val="00A9617D"/>
    <w:rsid w:val="00AA0AB0"/>
    <w:rsid w:val="00AB3831"/>
    <w:rsid w:val="00AB732A"/>
    <w:rsid w:val="00AC471D"/>
    <w:rsid w:val="00AC54DA"/>
    <w:rsid w:val="00AC6056"/>
    <w:rsid w:val="00AD0414"/>
    <w:rsid w:val="00AD1375"/>
    <w:rsid w:val="00AD1B83"/>
    <w:rsid w:val="00AD2CC4"/>
    <w:rsid w:val="00AE27A6"/>
    <w:rsid w:val="00AE5815"/>
    <w:rsid w:val="00AE6410"/>
    <w:rsid w:val="00AE7742"/>
    <w:rsid w:val="00AF0E2F"/>
    <w:rsid w:val="00AF1229"/>
    <w:rsid w:val="00AF257F"/>
    <w:rsid w:val="00AF2D10"/>
    <w:rsid w:val="00AF331D"/>
    <w:rsid w:val="00AF4D8A"/>
    <w:rsid w:val="00AF4E5D"/>
    <w:rsid w:val="00AF4F95"/>
    <w:rsid w:val="00AF557B"/>
    <w:rsid w:val="00AF7DF4"/>
    <w:rsid w:val="00B0126F"/>
    <w:rsid w:val="00B04E04"/>
    <w:rsid w:val="00B05954"/>
    <w:rsid w:val="00B06D48"/>
    <w:rsid w:val="00B2096A"/>
    <w:rsid w:val="00B22372"/>
    <w:rsid w:val="00B36541"/>
    <w:rsid w:val="00B40A09"/>
    <w:rsid w:val="00B454E2"/>
    <w:rsid w:val="00B457F1"/>
    <w:rsid w:val="00B5182E"/>
    <w:rsid w:val="00B51F77"/>
    <w:rsid w:val="00B52000"/>
    <w:rsid w:val="00B54B59"/>
    <w:rsid w:val="00B55836"/>
    <w:rsid w:val="00B56128"/>
    <w:rsid w:val="00B62F19"/>
    <w:rsid w:val="00B6347A"/>
    <w:rsid w:val="00B6369D"/>
    <w:rsid w:val="00B706E4"/>
    <w:rsid w:val="00B7312C"/>
    <w:rsid w:val="00B73374"/>
    <w:rsid w:val="00B7779B"/>
    <w:rsid w:val="00B9619D"/>
    <w:rsid w:val="00B965FB"/>
    <w:rsid w:val="00BA0FE4"/>
    <w:rsid w:val="00BA3371"/>
    <w:rsid w:val="00BA5E9B"/>
    <w:rsid w:val="00BB149D"/>
    <w:rsid w:val="00BB5CF4"/>
    <w:rsid w:val="00BC4AF7"/>
    <w:rsid w:val="00BC5E14"/>
    <w:rsid w:val="00BD03E7"/>
    <w:rsid w:val="00BD0B6E"/>
    <w:rsid w:val="00BD0C01"/>
    <w:rsid w:val="00BD10D4"/>
    <w:rsid w:val="00BD207D"/>
    <w:rsid w:val="00BD3829"/>
    <w:rsid w:val="00BD781D"/>
    <w:rsid w:val="00BE3C36"/>
    <w:rsid w:val="00BE4FD4"/>
    <w:rsid w:val="00BE5AEC"/>
    <w:rsid w:val="00BF5521"/>
    <w:rsid w:val="00C01A02"/>
    <w:rsid w:val="00C0481A"/>
    <w:rsid w:val="00C0536C"/>
    <w:rsid w:val="00C11088"/>
    <w:rsid w:val="00C12FB0"/>
    <w:rsid w:val="00C1562E"/>
    <w:rsid w:val="00C1662E"/>
    <w:rsid w:val="00C27CF8"/>
    <w:rsid w:val="00C34648"/>
    <w:rsid w:val="00C3749E"/>
    <w:rsid w:val="00C37D1E"/>
    <w:rsid w:val="00C41F3D"/>
    <w:rsid w:val="00C42A55"/>
    <w:rsid w:val="00C4489F"/>
    <w:rsid w:val="00C51B90"/>
    <w:rsid w:val="00C5324B"/>
    <w:rsid w:val="00C53ACB"/>
    <w:rsid w:val="00C53D01"/>
    <w:rsid w:val="00C558FF"/>
    <w:rsid w:val="00C64AEA"/>
    <w:rsid w:val="00C65211"/>
    <w:rsid w:val="00C70C9E"/>
    <w:rsid w:val="00C7103F"/>
    <w:rsid w:val="00C71D8E"/>
    <w:rsid w:val="00C80C50"/>
    <w:rsid w:val="00C810BD"/>
    <w:rsid w:val="00C94FFB"/>
    <w:rsid w:val="00C953C0"/>
    <w:rsid w:val="00C9711C"/>
    <w:rsid w:val="00CA0048"/>
    <w:rsid w:val="00CA1FE7"/>
    <w:rsid w:val="00CA5ED5"/>
    <w:rsid w:val="00CB1B4E"/>
    <w:rsid w:val="00CB1DA9"/>
    <w:rsid w:val="00CB622A"/>
    <w:rsid w:val="00CB7730"/>
    <w:rsid w:val="00CC0F15"/>
    <w:rsid w:val="00CC43CA"/>
    <w:rsid w:val="00CC5795"/>
    <w:rsid w:val="00CC75D9"/>
    <w:rsid w:val="00CD2F21"/>
    <w:rsid w:val="00CD35E8"/>
    <w:rsid w:val="00CD554F"/>
    <w:rsid w:val="00CD7157"/>
    <w:rsid w:val="00CE0C4A"/>
    <w:rsid w:val="00CE3551"/>
    <w:rsid w:val="00CE4B01"/>
    <w:rsid w:val="00CF25CD"/>
    <w:rsid w:val="00CF63CA"/>
    <w:rsid w:val="00D011CA"/>
    <w:rsid w:val="00D0332E"/>
    <w:rsid w:val="00D03A0B"/>
    <w:rsid w:val="00D079DF"/>
    <w:rsid w:val="00D10CFA"/>
    <w:rsid w:val="00D14C01"/>
    <w:rsid w:val="00D168AF"/>
    <w:rsid w:val="00D21358"/>
    <w:rsid w:val="00D21FA9"/>
    <w:rsid w:val="00D25953"/>
    <w:rsid w:val="00D259FB"/>
    <w:rsid w:val="00D25D61"/>
    <w:rsid w:val="00D25D96"/>
    <w:rsid w:val="00D26CAA"/>
    <w:rsid w:val="00D319A4"/>
    <w:rsid w:val="00D37263"/>
    <w:rsid w:val="00D40805"/>
    <w:rsid w:val="00D43662"/>
    <w:rsid w:val="00D46272"/>
    <w:rsid w:val="00D53D55"/>
    <w:rsid w:val="00D55390"/>
    <w:rsid w:val="00D630BB"/>
    <w:rsid w:val="00D66692"/>
    <w:rsid w:val="00D67CB6"/>
    <w:rsid w:val="00D717B6"/>
    <w:rsid w:val="00D7246C"/>
    <w:rsid w:val="00D73BF5"/>
    <w:rsid w:val="00D75952"/>
    <w:rsid w:val="00D75E86"/>
    <w:rsid w:val="00D77EC8"/>
    <w:rsid w:val="00D80076"/>
    <w:rsid w:val="00D83597"/>
    <w:rsid w:val="00D85F2F"/>
    <w:rsid w:val="00D91538"/>
    <w:rsid w:val="00DA3164"/>
    <w:rsid w:val="00DB05DE"/>
    <w:rsid w:val="00DB1F69"/>
    <w:rsid w:val="00DB4053"/>
    <w:rsid w:val="00DB550D"/>
    <w:rsid w:val="00DC3A2C"/>
    <w:rsid w:val="00DC3C62"/>
    <w:rsid w:val="00DC78A2"/>
    <w:rsid w:val="00DD2327"/>
    <w:rsid w:val="00DD72D0"/>
    <w:rsid w:val="00DD7C5D"/>
    <w:rsid w:val="00DE5417"/>
    <w:rsid w:val="00DF38AF"/>
    <w:rsid w:val="00DF3B31"/>
    <w:rsid w:val="00DF7596"/>
    <w:rsid w:val="00E004CF"/>
    <w:rsid w:val="00E0193B"/>
    <w:rsid w:val="00E050EB"/>
    <w:rsid w:val="00E06F2C"/>
    <w:rsid w:val="00E15357"/>
    <w:rsid w:val="00E21E8A"/>
    <w:rsid w:val="00E33653"/>
    <w:rsid w:val="00E34829"/>
    <w:rsid w:val="00E357A1"/>
    <w:rsid w:val="00E362F9"/>
    <w:rsid w:val="00E36C47"/>
    <w:rsid w:val="00E375B1"/>
    <w:rsid w:val="00E47463"/>
    <w:rsid w:val="00E50348"/>
    <w:rsid w:val="00E53830"/>
    <w:rsid w:val="00E56C39"/>
    <w:rsid w:val="00E60493"/>
    <w:rsid w:val="00E6303B"/>
    <w:rsid w:val="00E82793"/>
    <w:rsid w:val="00E8324B"/>
    <w:rsid w:val="00E83A1F"/>
    <w:rsid w:val="00E848E0"/>
    <w:rsid w:val="00E868E4"/>
    <w:rsid w:val="00E9260C"/>
    <w:rsid w:val="00E94781"/>
    <w:rsid w:val="00EA463C"/>
    <w:rsid w:val="00EB0967"/>
    <w:rsid w:val="00EB0C80"/>
    <w:rsid w:val="00EB2204"/>
    <w:rsid w:val="00EB3FA3"/>
    <w:rsid w:val="00EB460D"/>
    <w:rsid w:val="00EB566E"/>
    <w:rsid w:val="00EB5B40"/>
    <w:rsid w:val="00EB7D5F"/>
    <w:rsid w:val="00EC049B"/>
    <w:rsid w:val="00ED2252"/>
    <w:rsid w:val="00ED2DFA"/>
    <w:rsid w:val="00ED63B6"/>
    <w:rsid w:val="00EE12DC"/>
    <w:rsid w:val="00EE41C4"/>
    <w:rsid w:val="00EE4A5B"/>
    <w:rsid w:val="00EE5E26"/>
    <w:rsid w:val="00EF3C2C"/>
    <w:rsid w:val="00F00F57"/>
    <w:rsid w:val="00F07C5C"/>
    <w:rsid w:val="00F213E2"/>
    <w:rsid w:val="00F23AFF"/>
    <w:rsid w:val="00F273BF"/>
    <w:rsid w:val="00F2782E"/>
    <w:rsid w:val="00F31418"/>
    <w:rsid w:val="00F338A6"/>
    <w:rsid w:val="00F402D2"/>
    <w:rsid w:val="00F43862"/>
    <w:rsid w:val="00F45D1C"/>
    <w:rsid w:val="00F531A6"/>
    <w:rsid w:val="00F55FF0"/>
    <w:rsid w:val="00F70D92"/>
    <w:rsid w:val="00F721E0"/>
    <w:rsid w:val="00F80DA9"/>
    <w:rsid w:val="00F834D2"/>
    <w:rsid w:val="00F907BF"/>
    <w:rsid w:val="00F94CF8"/>
    <w:rsid w:val="00F94F6B"/>
    <w:rsid w:val="00F97545"/>
    <w:rsid w:val="00FA0B9B"/>
    <w:rsid w:val="00FA26D4"/>
    <w:rsid w:val="00FA3F47"/>
    <w:rsid w:val="00FA6690"/>
    <w:rsid w:val="00FB134F"/>
    <w:rsid w:val="00FB21B3"/>
    <w:rsid w:val="00FB69D6"/>
    <w:rsid w:val="00FC3A6E"/>
    <w:rsid w:val="00FD0B4F"/>
    <w:rsid w:val="00FD0E52"/>
    <w:rsid w:val="00FD27AE"/>
    <w:rsid w:val="00FD5CC1"/>
    <w:rsid w:val="00FE04E9"/>
    <w:rsid w:val="00FE1920"/>
    <w:rsid w:val="00FE2621"/>
    <w:rsid w:val="00FE3B90"/>
    <w:rsid w:val="00FE58E1"/>
    <w:rsid w:val="00FF326E"/>
    <w:rsid w:val="00FF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59C86"/>
  <w15:chartTrackingRefBased/>
  <w15:docId w15:val="{257BEEDF-28EE-204D-A26F-EEC7FDC76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400" w:lineRule="atLeast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D232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2C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2C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2C7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2C7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2C7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2C7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2C7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2C7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标题 1*"/>
    <w:basedOn w:val="1"/>
    <w:next w:val="a3"/>
    <w:link w:val="12"/>
    <w:autoRedefine/>
    <w:qFormat/>
    <w:rsid w:val="00DD2327"/>
    <w:pPr>
      <w:widowControl w:val="0"/>
      <w:spacing w:after="360"/>
      <w:ind w:firstLineChars="0" w:firstLine="0"/>
    </w:pPr>
    <w:rPr>
      <w:rFonts w:ascii="Times New Roman" w:eastAsia="黑体" w:hAnsi="Times New Roman" w:cs="Times New Roman"/>
      <w:b/>
      <w:bCs/>
      <w:color w:val="000000" w:themeColor="text1"/>
      <w:kern w:val="0"/>
      <w:sz w:val="30"/>
      <w:szCs w:val="24"/>
    </w:rPr>
  </w:style>
  <w:style w:type="character" w:customStyle="1" w:styleId="12">
    <w:name w:val="标题 1* 字符"/>
    <w:basedOn w:val="10"/>
    <w:link w:val="11"/>
    <w:rsid w:val="00DD2327"/>
    <w:rPr>
      <w:rFonts w:ascii="Times New Roman" w:eastAsia="黑体" w:hAnsi="Times New Roman" w:cs="Times New Roman"/>
      <w:b/>
      <w:bCs/>
      <w:color w:val="000000" w:themeColor="text1"/>
      <w:kern w:val="0"/>
      <w:sz w:val="30"/>
      <w:szCs w:val="48"/>
    </w:rPr>
  </w:style>
  <w:style w:type="character" w:customStyle="1" w:styleId="10">
    <w:name w:val="标题 1 字符"/>
    <w:basedOn w:val="a0"/>
    <w:link w:val="1"/>
    <w:uiPriority w:val="9"/>
    <w:rsid w:val="00DD232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a3">
    <w:name w:val="Normal Indent"/>
    <w:basedOn w:val="a"/>
    <w:uiPriority w:val="99"/>
    <w:semiHidden/>
    <w:unhideWhenUsed/>
    <w:rsid w:val="00DD2327"/>
    <w:pPr>
      <w:ind w:firstLine="420"/>
    </w:pPr>
  </w:style>
  <w:style w:type="character" w:customStyle="1" w:styleId="20">
    <w:name w:val="标题 2 字符"/>
    <w:basedOn w:val="a0"/>
    <w:link w:val="2"/>
    <w:uiPriority w:val="9"/>
    <w:semiHidden/>
    <w:rsid w:val="00272C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2C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2C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2C7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72C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2C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2C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2C7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72C7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72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72C7B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72C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72C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72C7B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72C7B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72C7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72C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72C7B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272C7B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272C7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uiPriority w:val="99"/>
    <w:semiHidden/>
    <w:unhideWhenUsed/>
    <w:rsid w:val="00272C7B"/>
    <w:pPr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24"/>
    </w:rPr>
  </w:style>
  <w:style w:type="character" w:customStyle="1" w:styleId="math-inline">
    <w:name w:val="math-inline"/>
    <w:basedOn w:val="a0"/>
    <w:rsid w:val="00272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514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3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5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3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9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6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3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5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4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6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2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46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6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5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0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2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5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4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335</dc:creator>
  <cp:keywords/>
  <dc:description/>
  <cp:lastModifiedBy>11335</cp:lastModifiedBy>
  <cp:revision>1</cp:revision>
  <dcterms:created xsi:type="dcterms:W3CDTF">2026-01-26T12:24:00Z</dcterms:created>
  <dcterms:modified xsi:type="dcterms:W3CDTF">2026-01-26T13:00:00Z</dcterms:modified>
</cp:coreProperties>
</file>